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3D95C1">
      <w:pPr>
        <w:rPr>
          <w:rFonts w:hint="default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DMRs methylation status of metabolism-relative genes</w:t>
      </w:r>
      <w:r>
        <w:rPr>
          <w:rFonts w:hint="eastAsia"/>
          <w:b/>
          <w:bCs/>
          <w:lang w:val="en-US" w:eastAsia="zh-CN"/>
        </w:rPr>
        <w:t xml:space="preserve"> </w:t>
      </w:r>
    </w:p>
    <w:tbl>
      <w:tblPr>
        <w:tblStyle w:val="2"/>
        <w:tblW w:w="628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  <w:gridCol w:w="2325"/>
      </w:tblGrid>
      <w:tr w14:paraId="56C3E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A19E9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A08C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7C0A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53F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C83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7D0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4FD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/Hypo</w:t>
            </w:r>
          </w:p>
        </w:tc>
      </w:tr>
      <w:tr w14:paraId="2E970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A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14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1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l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7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219EC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0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2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3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m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1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7DA1F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3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55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7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8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20F16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E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0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1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t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0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3A73B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9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1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C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5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5E95C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8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1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C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nt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0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3EA47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C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1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1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0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3269D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8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2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0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3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02275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2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2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7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lah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8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6697C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7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3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1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C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671EE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C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4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C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1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54BF0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6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4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2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1a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9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5CE13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7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4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1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7sf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0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52BF8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5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5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1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k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3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34597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D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8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E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5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7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06F5F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5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9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5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k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8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6BB37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3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8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1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8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27F22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F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8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F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C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77914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4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8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4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o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6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</w:t>
            </w:r>
          </w:p>
        </w:tc>
      </w:tr>
      <w:tr w14:paraId="68D4C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F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02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7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F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7B7A1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8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17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B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B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7A617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F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9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F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3st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3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2803F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4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57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6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k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7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62734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8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61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4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lg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F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5EC66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2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2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6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cy2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4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362E3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E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43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2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t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D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5E86F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5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9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2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8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1D63B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8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1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5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8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F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50E7D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2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1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5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kt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4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70065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3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6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1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2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2B6BC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F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3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4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j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E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6828D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4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5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1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5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D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2C177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1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5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4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2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60B14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C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27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F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d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F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  <w:tr w14:paraId="6C108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740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MUSG0000003138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9F2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bp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60C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</w:t>
            </w:r>
          </w:p>
        </w:tc>
      </w:tr>
    </w:tbl>
    <w:p w14:paraId="09BD680B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0Y2I3NmQ3NDExNThjMWIyZDQ4YWYwOGRhMDZmMDkifQ=="/>
  </w:docVars>
  <w:rsids>
    <w:rsidRoot w:val="660E519E"/>
    <w:rsid w:val="2A986D8F"/>
    <w:rsid w:val="568E4548"/>
    <w:rsid w:val="660E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1037</Characters>
  <Lines>0</Lines>
  <Paragraphs>0</Paragraphs>
  <TotalTime>2</TotalTime>
  <ScaleCrop>false</ScaleCrop>
  <LinksUpToDate>false</LinksUpToDate>
  <CharactersWithSpaces>104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7:27:00Z</dcterms:created>
  <dc:creator>夜 (葛)</dc:creator>
  <cp:lastModifiedBy>夜 (葛)</cp:lastModifiedBy>
  <dcterms:modified xsi:type="dcterms:W3CDTF">2024-08-26T05:2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5907005957340C884DA0C80F31A572C_11</vt:lpwstr>
  </property>
</Properties>
</file>